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C0DEF" w14:textId="77777777" w:rsidR="00067D4A" w:rsidRDefault="00000000">
      <w:r>
        <w:rPr>
          <w:b/>
        </w:rPr>
        <w:t>Table S2</w:t>
      </w:r>
      <w:r>
        <w:t xml:space="preserve">   </w:t>
      </w:r>
      <w:r>
        <w:rPr>
          <w:b/>
        </w:rPr>
        <w:t>U.S. imports of freshwater eels</w:t>
      </w:r>
      <w:r>
        <w:t>. Data from USDA Foreign Agricultural Service Global Agricultural Trade System for 2018-2021 documenting imported eel (</w:t>
      </w:r>
      <w:r>
        <w:rPr>
          <w:i/>
        </w:rPr>
        <w:t>Anguilla spp.</w:t>
      </w:r>
      <w:r>
        <w:t xml:space="preserve">) in kilograms from each country into each US customs district that received eel during this period. Data accessed February 22, 2022 (https://apps.fas.usda.gov/gats/ExpressQuery1.aspx). </w:t>
      </w:r>
    </w:p>
    <w:p w14:paraId="47CF7CC4" w14:textId="77777777" w:rsidR="00067D4A" w:rsidRDefault="00067D4A"/>
    <w:tbl>
      <w:tblPr>
        <w:tblStyle w:val="a1"/>
        <w:tblW w:w="9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860"/>
        <w:gridCol w:w="1620"/>
        <w:gridCol w:w="1335"/>
        <w:gridCol w:w="1335"/>
        <w:gridCol w:w="870"/>
      </w:tblGrid>
      <w:tr w:rsidR="00067D4A" w14:paraId="06381998" w14:textId="77777777">
        <w:trPr>
          <w:trHeight w:val="490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2371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 Custom District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8E0B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rt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1F1D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7E71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99F0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7579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</w:tr>
      <w:tr w:rsidR="00067D4A" w14:paraId="407FC350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A98B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061D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56C8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62,54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0B26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4,71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9314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87,99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5119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85,462</w:t>
            </w:r>
          </w:p>
        </w:tc>
      </w:tr>
      <w:tr w:rsidR="00067D4A" w14:paraId="72004B75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4B38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7DEE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EA80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98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1A3D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70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68E2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76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81FF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114</w:t>
            </w:r>
          </w:p>
        </w:tc>
      </w:tr>
      <w:tr w:rsidR="00067D4A" w14:paraId="6BD91270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BAED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EE77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1872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AF0B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12E3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7B5D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684</w:t>
            </w:r>
          </w:p>
        </w:tc>
      </w:tr>
      <w:tr w:rsidR="00067D4A" w14:paraId="4E3DDE35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5382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794D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50AA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36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700E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83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ACCB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675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CCC7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233</w:t>
            </w:r>
          </w:p>
        </w:tc>
      </w:tr>
      <w:tr w:rsidR="00067D4A" w14:paraId="1B6FC185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2685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9268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7AB8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B895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0DD2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FB42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854</w:t>
            </w:r>
          </w:p>
        </w:tc>
      </w:tr>
      <w:tr w:rsidR="00067D4A" w14:paraId="5C03A66C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FD46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31E2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959C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5C7F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509B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407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1F01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565</w:t>
            </w:r>
          </w:p>
        </w:tc>
      </w:tr>
      <w:tr w:rsidR="00067D4A" w14:paraId="5DF285C3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46CC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EE01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6E61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00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5A1C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,40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C033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176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4508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481</w:t>
            </w:r>
          </w:p>
        </w:tc>
      </w:tr>
      <w:tr w:rsidR="00067D4A" w14:paraId="095E3764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27C8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130F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Sout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F9A3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7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B215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A004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76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8CA1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663</w:t>
            </w:r>
          </w:p>
        </w:tc>
      </w:tr>
      <w:tr w:rsidR="00067D4A" w14:paraId="02ECC2A2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FB93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059A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D29C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15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8684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1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5FD8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11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B2C3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163</w:t>
            </w:r>
          </w:p>
        </w:tc>
      </w:tr>
      <w:tr w:rsidR="00067D4A" w14:paraId="7D2E8741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3633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329A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2AEC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72B4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53F9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4EE8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000</w:t>
            </w:r>
          </w:p>
        </w:tc>
      </w:tr>
      <w:tr w:rsidR="00067D4A" w14:paraId="458DDFD1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7B1E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0333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AD35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4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BDB6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49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CA38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85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988B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23</w:t>
            </w:r>
          </w:p>
        </w:tc>
      </w:tr>
      <w:tr w:rsidR="00067D4A" w14:paraId="534EFF6E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035E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FFA9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D447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82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7E89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6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1AEA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38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654C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00</w:t>
            </w:r>
          </w:p>
        </w:tc>
      </w:tr>
      <w:tr w:rsidR="00067D4A" w14:paraId="0C7C8E2E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9EE1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F94A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m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6187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5729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A9B4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4772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0</w:t>
            </w:r>
          </w:p>
        </w:tc>
      </w:tr>
      <w:tr w:rsidR="00067D4A" w14:paraId="21F4322B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7413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DD84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E50C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E360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C039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359A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</w:tr>
      <w:tr w:rsidR="00067D4A" w14:paraId="70F52813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559E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6312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7ACC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B6C4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6163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02DA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00</w:t>
            </w:r>
          </w:p>
        </w:tc>
      </w:tr>
      <w:tr w:rsidR="00067D4A" w14:paraId="6529C14A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F663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091C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raine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4BA8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3F0C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9F80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289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D4C0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</w:t>
            </w:r>
          </w:p>
        </w:tc>
      </w:tr>
      <w:tr w:rsidR="00067D4A" w14:paraId="0EDD669C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9288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5559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0FCF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70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630C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12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B1FD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68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115C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0BCB8036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6372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DB94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93C1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34F1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F090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84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AA7F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0A11E63E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24F4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8A22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1649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CFE6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961F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2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FBCF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688F1238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A921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2833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FFA1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55,50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A37F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02,89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2096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8,383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0566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51,591</w:t>
            </w:r>
          </w:p>
        </w:tc>
      </w:tr>
      <w:tr w:rsidR="00067D4A" w14:paraId="5C14F3D3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ACAA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D607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B132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B333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21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8695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,064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D4C4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,080</w:t>
            </w:r>
          </w:p>
        </w:tc>
      </w:tr>
      <w:tr w:rsidR="00067D4A" w14:paraId="4AB39523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ACBE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E40F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F96A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40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36AB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18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1FDD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,587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3273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798</w:t>
            </w:r>
          </w:p>
        </w:tc>
      </w:tr>
      <w:tr w:rsidR="00067D4A" w14:paraId="7E68B2E0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D2FB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D3F3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E63B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12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340D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64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A384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46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E48B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689</w:t>
            </w:r>
          </w:p>
        </w:tc>
      </w:tr>
      <w:tr w:rsidR="00067D4A" w14:paraId="3D404592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33B2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02F4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Sout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2FC9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4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18E2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49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7C29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04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0F2D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327</w:t>
            </w:r>
          </w:p>
        </w:tc>
      </w:tr>
      <w:tr w:rsidR="00067D4A" w14:paraId="79120772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9BF7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21DE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113A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98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CFD5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06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FA12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69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58DE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812</w:t>
            </w:r>
          </w:p>
        </w:tc>
      </w:tr>
      <w:tr w:rsidR="00067D4A" w14:paraId="759F52B0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49E8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222C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 Kong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C99D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772E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8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FDA9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34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0AD9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00</w:t>
            </w:r>
          </w:p>
        </w:tc>
      </w:tr>
      <w:tr w:rsidR="00067D4A" w14:paraId="2AD13A69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420E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FE8A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D56A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2854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1017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1FCF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00</w:t>
            </w:r>
          </w:p>
        </w:tc>
      </w:tr>
      <w:tr w:rsidR="00067D4A" w14:paraId="2507E582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AA2F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AA8E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m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DC70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A65F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579B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B069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80</w:t>
            </w:r>
          </w:p>
        </w:tc>
      </w:tr>
      <w:tr w:rsidR="00067D4A" w14:paraId="5AA34DC1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C773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6E57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D76D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619C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81D8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1479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32</w:t>
            </w:r>
          </w:p>
        </w:tc>
      </w:tr>
      <w:tr w:rsidR="00067D4A" w14:paraId="1C4DA876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ADB4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AF76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2F92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C030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C616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0B78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</w:t>
            </w:r>
          </w:p>
        </w:tc>
      </w:tr>
      <w:tr w:rsidR="00067D4A" w14:paraId="6AC947CC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4785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A0B7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65D8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EA53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5DA8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DE7F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</w:t>
            </w:r>
          </w:p>
        </w:tc>
      </w:tr>
      <w:tr w:rsidR="00067D4A" w14:paraId="5EC1A9DF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43F3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90BC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6788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A068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9CAE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8DF0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</w:tr>
      <w:tr w:rsidR="00067D4A" w14:paraId="4B16DFE6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EBA0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3C5E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D336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5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A88A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9676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FBF9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02270007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849A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, I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F6AD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33AC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73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3FC9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,81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D8A6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87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2E2E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300</w:t>
            </w:r>
          </w:p>
        </w:tc>
      </w:tr>
      <w:tr w:rsidR="00067D4A" w14:paraId="4DD2819C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8ACB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, I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5B2D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B610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587D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8C4D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3D9A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</w:tr>
      <w:tr w:rsidR="00067D4A" w14:paraId="27399B7F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32D9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, I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9C81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EBF7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474F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2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8639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2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0E68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</w:tr>
      <w:tr w:rsidR="00067D4A" w14:paraId="7A4AF0B0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F1CA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, I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BBB8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67AC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1998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6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BE3E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1F0A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5ACBB30E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09A0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on, M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1F5C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DC69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7F0F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3D4F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04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F2D5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,296</w:t>
            </w:r>
          </w:p>
        </w:tc>
      </w:tr>
      <w:tr w:rsidR="00067D4A" w14:paraId="01C14DB0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1065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on, M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DF54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86AC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646E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2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A5B9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67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883B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48</w:t>
            </w:r>
          </w:p>
        </w:tc>
      </w:tr>
      <w:tr w:rsidR="00067D4A" w14:paraId="78713B5F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DFC8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on, M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DAB9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CF45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3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736D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492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0235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0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8618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136239AF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F9D7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land, ME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935C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1C33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19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A718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23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2983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969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5809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503</w:t>
            </w:r>
          </w:p>
        </w:tc>
      </w:tr>
      <w:tr w:rsidR="00067D4A" w14:paraId="48237E66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B9D7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5464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626C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9717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60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39BC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216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D0E1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216</w:t>
            </w:r>
          </w:p>
        </w:tc>
      </w:tr>
      <w:tr w:rsidR="00067D4A" w14:paraId="229D130B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4DF4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77B6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687A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01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F963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1C54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33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AB2E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00</w:t>
            </w:r>
          </w:p>
        </w:tc>
      </w:tr>
      <w:tr w:rsidR="00067D4A" w14:paraId="70A52113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0546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2D13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187C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17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35BE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47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968C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836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5C5E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012</w:t>
            </w:r>
          </w:p>
        </w:tc>
      </w:tr>
      <w:tr w:rsidR="00067D4A" w14:paraId="3EBAB2E6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2DC0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FB16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6042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B15E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02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50E4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59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2545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64</w:t>
            </w:r>
          </w:p>
        </w:tc>
      </w:tr>
      <w:tr w:rsidR="00067D4A" w14:paraId="42D00D53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DEFD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7774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7CD0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4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0CD5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4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2A05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D9DE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5DF1DF7E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BF19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0B9F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Sout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A75A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10B9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6A45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B09B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39C0381F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7CF6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C41B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2C6A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BCA1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48A8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3437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0EBDDD8F" w14:textId="77777777">
        <w:trPr>
          <w:trHeight w:val="420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5DBD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, C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EE9F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raine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2B16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C7BE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9613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24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4870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6D031638" w14:textId="77777777">
        <w:trPr>
          <w:trHeight w:val="476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976B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lotte, NC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C141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A6B8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BD8F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0053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00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4649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000</w:t>
            </w:r>
          </w:p>
        </w:tc>
      </w:tr>
      <w:tr w:rsidR="00067D4A" w14:paraId="608E7137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852B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olulu, HI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AE1D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601D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26D8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1943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0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FBB3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41</w:t>
            </w:r>
          </w:p>
        </w:tc>
      </w:tr>
      <w:tr w:rsidR="00067D4A" w14:paraId="7AB97997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A406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olulu, HI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52E5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0B78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6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D4E5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9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273F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3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670F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21</w:t>
            </w:r>
          </w:p>
        </w:tc>
      </w:tr>
      <w:tr w:rsidR="00067D4A" w14:paraId="24A59C29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A945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olulu, HI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9721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Sout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AEE2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FAD3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5807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DE20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 w:rsidR="00067D4A" w14:paraId="2D4A6DD1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4948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imore, MD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3E64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4F6D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8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EC3A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78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4382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6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A23C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32</w:t>
            </w:r>
          </w:p>
        </w:tc>
      </w:tr>
      <w:tr w:rsidR="00067D4A" w14:paraId="5C52071C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3C88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imore, MD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01E6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B6D4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0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CDD9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9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CDF2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0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A1FC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</w:tr>
      <w:tr w:rsidR="00067D4A" w14:paraId="7A52DA7A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793A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imore, MD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7C59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3B82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8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C6D8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2F19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C13D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3CFFB90C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4686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imore, MD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597B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Sout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A746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0E90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8F90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56E9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31ABBF7B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ACB5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imore, MD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6A09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C9E1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9F09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9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06E1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CEF0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1E6F157D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DB1F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ffalo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13A3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3B9A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36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736A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3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89AD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3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8A21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782</w:t>
            </w:r>
          </w:p>
        </w:tc>
      </w:tr>
      <w:tr w:rsidR="00067D4A" w14:paraId="5E32FB86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81AA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ffalo, NY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4368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C2D5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5003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6C12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D00C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17</w:t>
            </w:r>
          </w:p>
        </w:tc>
      </w:tr>
      <w:tr w:rsidR="00067D4A" w14:paraId="6B94A70B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836F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ami, F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29D0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E8E2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6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F3C2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0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2F4B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90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3E85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000</w:t>
            </w:r>
          </w:p>
        </w:tc>
      </w:tr>
      <w:tr w:rsidR="00067D4A" w14:paraId="6666FBAF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94A9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ami, F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FEEA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36E6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F81C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325C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E40C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067D4A" w14:paraId="7122BC28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2650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ami, F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AB26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C0D9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2156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CB99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51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871C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7A82E1AC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93FF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ami, F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6F2A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8561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2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BDE1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7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4E0F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83DA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38DE8305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87CC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leston, SC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8549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1B3F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2E54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28BB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6CAC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00</w:t>
            </w:r>
          </w:p>
        </w:tc>
      </w:tr>
      <w:tr w:rsidR="00067D4A" w14:paraId="7509943C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5364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folk, V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0050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CCE9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DEE1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3B88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AFA8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608</w:t>
            </w:r>
          </w:p>
        </w:tc>
      </w:tr>
      <w:tr w:rsidR="00067D4A" w14:paraId="760069D4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8B7E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rfolk, V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4AD2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48C6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8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A812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99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A01E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6AB2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2496105D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8DD7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folk, V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58E1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8594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6B61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559E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6542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420A03EE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E973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pa, F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C64E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90EF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1353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42E8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9512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000</w:t>
            </w:r>
          </w:p>
        </w:tc>
      </w:tr>
      <w:tr w:rsidR="00067D4A" w14:paraId="49155F16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589F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annah, G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BA88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South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CC89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80D4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1BD5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6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8E7E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</w:t>
            </w:r>
          </w:p>
        </w:tc>
      </w:tr>
      <w:tr w:rsidR="00067D4A" w14:paraId="7D548C65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DA4A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annah, G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1CC4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7333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3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5646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6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9BAE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50B7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72F59A2A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AEE3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roit, MI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065B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A820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8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C40DB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8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0EF5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98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BD2E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60</w:t>
            </w:r>
          </w:p>
        </w:tc>
      </w:tr>
      <w:tr w:rsidR="00067D4A" w14:paraId="74CF6D95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81F5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ttle, W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71D9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7845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D174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6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313E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4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F4A3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00</w:t>
            </w:r>
          </w:p>
        </w:tc>
      </w:tr>
      <w:tr w:rsidR="00067D4A" w14:paraId="1149C4A1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BD72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ttle, WA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9CDE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D15D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BF42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0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18F2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0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D73A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0C57ADEB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8FF7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ton-Galveston, TX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E8F0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16B2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2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8F48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91FA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58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0303E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61</w:t>
            </w:r>
          </w:p>
        </w:tc>
      </w:tr>
      <w:tr w:rsidR="00067D4A" w14:paraId="734962F6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7B95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ton-Galveston, TX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EBF9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99E9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4BA7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0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1BA3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10A0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0F26F277" w14:textId="77777777">
        <w:trPr>
          <w:trHeight w:val="47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663B6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ton-Galveston, TX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C302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F5B3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B6F8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15A8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A4BB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5394E3BD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069F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Falls, MT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D0A8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AD8C7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B396A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6596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F5E6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29D81012" w14:textId="77777777">
        <w:trPr>
          <w:trHeight w:val="415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1B975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Louis, MO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4714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A9E5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9388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8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9D4C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5F43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0C91BF73" w14:textId="77777777">
        <w:trPr>
          <w:trHeight w:val="330"/>
        </w:trPr>
        <w:tc>
          <w:tcPr>
            <w:tcW w:w="2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D4DB1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Juan, Puerto Rico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A6043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B9F78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169C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2DC9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47D24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67D4A" w14:paraId="72F883BC" w14:textId="77777777">
        <w:trPr>
          <w:trHeight w:val="431"/>
        </w:trPr>
        <w:tc>
          <w:tcPr>
            <w:tcW w:w="21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A4B6F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CC50D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07AD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75,85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61C6C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42,61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D0E30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11,874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60EB2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7E6E9289" w14:textId="77777777" w:rsidR="00067D4A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40,763</w:t>
            </w:r>
          </w:p>
        </w:tc>
      </w:tr>
    </w:tbl>
    <w:p w14:paraId="42E2A7C7" w14:textId="77777777" w:rsidR="00067D4A" w:rsidRDefault="00067D4A"/>
    <w:p w14:paraId="0C4B471A" w14:textId="77777777" w:rsidR="00067D4A" w:rsidRDefault="00067D4A"/>
    <w:sectPr w:rsidR="00067D4A" w:rsidSect="00687ABB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2A931" w14:textId="77777777" w:rsidR="00171BE0" w:rsidRDefault="00171BE0">
      <w:pPr>
        <w:spacing w:line="240" w:lineRule="auto"/>
      </w:pPr>
      <w:r>
        <w:separator/>
      </w:r>
    </w:p>
  </w:endnote>
  <w:endnote w:type="continuationSeparator" w:id="0">
    <w:p w14:paraId="4A9B9379" w14:textId="77777777" w:rsidR="00171BE0" w:rsidRDefault="00171BE0">
      <w:pPr>
        <w:spacing w:line="240" w:lineRule="auto"/>
      </w:pPr>
      <w:r>
        <w:continuationSeparator/>
      </w:r>
    </w:p>
  </w:endnote>
  <w:endnote w:type="continuationNotice" w:id="1">
    <w:p w14:paraId="2AAF858B" w14:textId="77777777" w:rsidR="00171BE0" w:rsidRDefault="00171BE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8E28B" w14:textId="77777777" w:rsidR="00067D4A" w:rsidRDefault="00067D4A">
    <w:pPr>
      <w:ind w:left="540"/>
      <w:rPr>
        <w:color w:val="333333"/>
      </w:rPr>
    </w:pPr>
  </w:p>
  <w:p w14:paraId="3907A1E6" w14:textId="77777777" w:rsidR="00067D4A" w:rsidRDefault="00000000" w:rsidP="00346C02">
    <w:pPr>
      <w:jc w:val="center"/>
    </w:pPr>
    <w:r>
      <w:fldChar w:fldCharType="begin"/>
    </w:r>
    <w:r>
      <w:instrText>PAGE</w:instrText>
    </w:r>
    <w:r>
      <w:fldChar w:fldCharType="separate"/>
    </w:r>
    <w:r w:rsidR="0084376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EF822" w14:textId="77777777" w:rsidR="00171BE0" w:rsidRDefault="00171BE0">
      <w:pPr>
        <w:spacing w:line="240" w:lineRule="auto"/>
      </w:pPr>
      <w:r>
        <w:separator/>
      </w:r>
    </w:p>
  </w:footnote>
  <w:footnote w:type="continuationSeparator" w:id="0">
    <w:p w14:paraId="4836AD4D" w14:textId="77777777" w:rsidR="00171BE0" w:rsidRDefault="00171BE0">
      <w:pPr>
        <w:spacing w:line="240" w:lineRule="auto"/>
      </w:pPr>
      <w:r>
        <w:continuationSeparator/>
      </w:r>
    </w:p>
  </w:footnote>
  <w:footnote w:type="continuationNotice" w:id="1">
    <w:p w14:paraId="33781F39" w14:textId="77777777" w:rsidR="00171BE0" w:rsidRDefault="00171BE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1198388">
    <w:abstractNumId w:val="0"/>
  </w:num>
  <w:num w:numId="2" w16cid:durableId="1724139472">
    <w:abstractNumId w:val="1"/>
  </w:num>
  <w:num w:numId="3" w16cid:durableId="869532911">
    <w:abstractNumId w:val="3"/>
  </w:num>
  <w:num w:numId="4" w16cid:durableId="2107920077">
    <w:abstractNumId w:val="2"/>
  </w:num>
  <w:num w:numId="5" w16cid:durableId="15307996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D4A"/>
    <w:rsid w:val="00067D4A"/>
    <w:rsid w:val="00076F97"/>
    <w:rsid w:val="0009553C"/>
    <w:rsid w:val="000A6459"/>
    <w:rsid w:val="0012215A"/>
    <w:rsid w:val="00131D97"/>
    <w:rsid w:val="00144190"/>
    <w:rsid w:val="00171BE0"/>
    <w:rsid w:val="00190970"/>
    <w:rsid w:val="001D1A69"/>
    <w:rsid w:val="001F07CD"/>
    <w:rsid w:val="002229AB"/>
    <w:rsid w:val="002C6BA7"/>
    <w:rsid w:val="002D3D82"/>
    <w:rsid w:val="00325158"/>
    <w:rsid w:val="00346C02"/>
    <w:rsid w:val="003774B5"/>
    <w:rsid w:val="003A7D2E"/>
    <w:rsid w:val="003D45F1"/>
    <w:rsid w:val="004032EA"/>
    <w:rsid w:val="004A1F94"/>
    <w:rsid w:val="004D3C18"/>
    <w:rsid w:val="004F54AB"/>
    <w:rsid w:val="00510A27"/>
    <w:rsid w:val="0058364F"/>
    <w:rsid w:val="005D77AE"/>
    <w:rsid w:val="00612E95"/>
    <w:rsid w:val="00653710"/>
    <w:rsid w:val="00662BED"/>
    <w:rsid w:val="00675D20"/>
    <w:rsid w:val="00687ABB"/>
    <w:rsid w:val="00705BDD"/>
    <w:rsid w:val="00751064"/>
    <w:rsid w:val="007807F5"/>
    <w:rsid w:val="00793B71"/>
    <w:rsid w:val="007B6DD5"/>
    <w:rsid w:val="007C7029"/>
    <w:rsid w:val="007F2870"/>
    <w:rsid w:val="00800358"/>
    <w:rsid w:val="00843768"/>
    <w:rsid w:val="00861616"/>
    <w:rsid w:val="008A575A"/>
    <w:rsid w:val="008C1EA0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2780D"/>
    <w:rsid w:val="00B45195"/>
    <w:rsid w:val="00B522A9"/>
    <w:rsid w:val="00B66057"/>
    <w:rsid w:val="00B77860"/>
    <w:rsid w:val="00BB0F08"/>
    <w:rsid w:val="00C260FD"/>
    <w:rsid w:val="00C63F93"/>
    <w:rsid w:val="00CC42E3"/>
    <w:rsid w:val="00CF4F29"/>
    <w:rsid w:val="00D55AD8"/>
    <w:rsid w:val="00D94FB8"/>
    <w:rsid w:val="00DA534E"/>
    <w:rsid w:val="00DF4852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31F27"/>
  <w15:docId w15:val="{23821086-6096-C849-8342-8E69BF86C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rsid w:val="00B522A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nhideWhenUsed/>
    <w:qFormat/>
    <w:rsid w:val="00B522A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nhideWhenUsed/>
    <w:qFormat/>
    <w:rsid w:val="00B522A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nhideWhenUsed/>
    <w:qFormat/>
    <w:rsid w:val="00B522A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nhideWhenUsed/>
    <w:qFormat/>
    <w:rsid w:val="00B522A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nhideWhenUsed/>
    <w:qFormat/>
    <w:rsid w:val="00B522A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B522A9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B522A9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nhideWhenUsed/>
    <w:rsid w:val="00B522A9"/>
  </w:style>
  <w:style w:type="paragraph" w:customStyle="1" w:styleId="Normal1">
    <w:name w:val="Normal1"/>
    <w:rsid w:val="00B522A9"/>
    <w:pPr>
      <w:contextualSpacing/>
    </w:pPr>
    <w:rPr>
      <w:lang w:val="en-US"/>
    </w:rPr>
  </w:style>
  <w:style w:type="paragraph" w:styleId="ListParagraph">
    <w:name w:val="List Paragraph"/>
    <w:basedOn w:val="Normal"/>
    <w:rsid w:val="00B522A9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rsid w:val="00B522A9"/>
    <w:pPr>
      <w:spacing w:line="240" w:lineRule="auto"/>
      <w:contextualSpacing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B522A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B522A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B522A9"/>
    <w:pPr>
      <w:spacing w:beforeLines="1" w:afterLines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6C0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C02"/>
  </w:style>
  <w:style w:type="paragraph" w:styleId="Footer">
    <w:name w:val="footer"/>
    <w:basedOn w:val="Normal"/>
    <w:link w:val="FooterChar"/>
    <w:uiPriority w:val="99"/>
    <w:unhideWhenUsed/>
    <w:rsid w:val="00346C0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C02"/>
  </w:style>
  <w:style w:type="paragraph" w:styleId="Revision">
    <w:name w:val="Revision"/>
    <w:hidden/>
    <w:uiPriority w:val="99"/>
    <w:semiHidden/>
    <w:rsid w:val="00346C0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M</cp:lastModifiedBy>
  <cp:revision>4</cp:revision>
  <dcterms:created xsi:type="dcterms:W3CDTF">2022-10-17T23:13:00Z</dcterms:created>
  <dcterms:modified xsi:type="dcterms:W3CDTF">2022-10-17T23:25:00Z</dcterms:modified>
</cp:coreProperties>
</file>